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8A36B" w14:textId="40F37DDE" w:rsidR="00761CA3" w:rsidRPr="00DE17FC" w:rsidRDefault="00761CA3" w:rsidP="00DE17F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DE17FC">
        <w:rPr>
          <w:rFonts w:ascii="Arial" w:hAnsi="Arial" w:cs="Arial"/>
          <w:noProof/>
          <w:sz w:val="18"/>
          <w:szCs w:val="18"/>
          <w:lang w:val="de-CH" w:eastAsia="de-CH"/>
        </w:rPr>
        <w:drawing>
          <wp:anchor distT="0" distB="0" distL="114300" distR="114300" simplePos="0" relativeHeight="251658240" behindDoc="0" locked="0" layoutInCell="1" allowOverlap="1" wp14:anchorId="34AED686" wp14:editId="4BA5D85C">
            <wp:simplePos x="0" y="0"/>
            <wp:positionH relativeFrom="column">
              <wp:posOffset>1832610</wp:posOffset>
            </wp:positionH>
            <wp:positionV relativeFrom="paragraph">
              <wp:posOffset>192</wp:posOffset>
            </wp:positionV>
            <wp:extent cx="1753870" cy="2220595"/>
            <wp:effectExtent l="0" t="0" r="0" b="1905"/>
            <wp:wrapTopAndBottom/>
            <wp:docPr id="6" name="Grafik 5">
              <a:extLst xmlns:a="http://schemas.openxmlformats.org/drawingml/2006/main">
                <a:ext uri="{FF2B5EF4-FFF2-40B4-BE49-F238E27FC236}">
                  <a16:creationId xmlns:a16="http://schemas.microsoft.com/office/drawing/2014/main" id="{319710C0-B452-08F9-68A8-AC751135E5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>
                      <a:extLst>
                        <a:ext uri="{FF2B5EF4-FFF2-40B4-BE49-F238E27FC236}">
                          <a16:creationId xmlns:a16="http://schemas.microsoft.com/office/drawing/2014/main" id="{319710C0-B452-08F9-68A8-AC751135E5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387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724DD3" w14:textId="7494C2FE" w:rsidR="0093059C" w:rsidRPr="00DE17FC" w:rsidRDefault="00761CA3" w:rsidP="00F777A5">
      <w:pPr>
        <w:spacing w:after="200" w:line="276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 w:rsidRPr="00F777A5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  <w:lang w:val="en-US"/>
        </w:rPr>
        <w:t>Supplementary Figure 1.</w:t>
      </w:r>
      <w:r w:rsidR="0093059C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Quantification of myelination defects. 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Quantification of MBP IHC</w:t>
      </w:r>
      <w:r w:rsidR="00DE17F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signal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in the medial corpus callosum at 9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dpi in uninjured brains of 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wild type (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WT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) C57Bl/6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(n = 10) and </w:t>
      </w:r>
      <w:proofErr w:type="spellStart"/>
      <w:r w:rsidR="00AE711D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>Tnf</w:t>
      </w:r>
      <w:proofErr w:type="spellEnd"/>
      <w:r w:rsidR="00AE711D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 xml:space="preserve">, Il1a, C1qa 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triple knockout (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TKO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n = 7)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mice</w:t>
      </w:r>
      <w:r w:rsidR="0093059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.</w:t>
      </w:r>
      <w:r w:rsidR="00DE17FC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Data are presented as mean ± SD. ns not significant.</w:t>
      </w:r>
    </w:p>
    <w:p w14:paraId="608A4042" w14:textId="6217F2FA" w:rsidR="00761CA3" w:rsidRPr="00DE17FC" w:rsidRDefault="00761CA3" w:rsidP="00DE17FC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DE17FC">
        <w:rPr>
          <w:rFonts w:ascii="Arial" w:hAnsi="Arial" w:cs="Arial"/>
          <w:sz w:val="18"/>
          <w:szCs w:val="18"/>
          <w:lang w:val="en-US"/>
        </w:rPr>
        <w:br w:type="page"/>
      </w:r>
    </w:p>
    <w:p w14:paraId="2C906BAC" w14:textId="48466342" w:rsidR="00761CA3" w:rsidRPr="00DE17FC" w:rsidRDefault="00761CA3" w:rsidP="00DE17F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DE17FC">
        <w:rPr>
          <w:rFonts w:ascii="Arial" w:hAnsi="Arial" w:cs="Arial"/>
          <w:noProof/>
          <w:sz w:val="18"/>
          <w:szCs w:val="18"/>
          <w:lang w:val="de-CH" w:eastAsia="de-CH"/>
        </w:rPr>
        <w:lastRenderedPageBreak/>
        <w:drawing>
          <wp:anchor distT="0" distB="0" distL="114300" distR="114300" simplePos="0" relativeHeight="251660288" behindDoc="0" locked="0" layoutInCell="1" allowOverlap="1" wp14:anchorId="1EB4CA2E" wp14:editId="4D33C582">
            <wp:simplePos x="0" y="0"/>
            <wp:positionH relativeFrom="column">
              <wp:posOffset>-240665</wp:posOffset>
            </wp:positionH>
            <wp:positionV relativeFrom="paragraph">
              <wp:posOffset>3810</wp:posOffset>
            </wp:positionV>
            <wp:extent cx="6070600" cy="4300220"/>
            <wp:effectExtent l="0" t="0" r="0" b="508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3178F2" w14:textId="77777777" w:rsidR="00761CA3" w:rsidRPr="00DE17FC" w:rsidRDefault="00761CA3" w:rsidP="00DE17FC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A5C045F" w14:textId="18DF283E" w:rsidR="00761CA3" w:rsidRPr="00F52B09" w:rsidRDefault="00761CA3" w:rsidP="00F52B09">
      <w:pPr>
        <w:spacing w:after="200" w:line="276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 w:rsidRPr="00F777A5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  <w:lang w:val="en-US"/>
        </w:rPr>
        <w:t xml:space="preserve">Supplementary Figure 2. </w:t>
      </w:r>
      <w:r w:rsidR="00DE17FC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(A) In situ hybridization for inflammatory reactive astrocyte marker </w:t>
      </w:r>
      <w:r w:rsidR="00DE17FC" w:rsidRPr="000C1A5C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>C3</w:t>
      </w:r>
      <w:r w:rsidR="00DE17FC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(red) and astrocyte markers </w:t>
      </w:r>
      <w:r w:rsidR="00DE17FC" w:rsidRPr="000C1A5C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>Aldh1l1</w:t>
      </w:r>
      <w:r w:rsidR="00DE17FC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and </w:t>
      </w:r>
      <w:proofErr w:type="spellStart"/>
      <w:r w:rsidR="00DE17FC" w:rsidRPr="000C1A5C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>Gfap</w:t>
      </w:r>
      <w:proofErr w:type="spellEnd"/>
      <w:r w:rsidR="00DE17FC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(probe mix, green) in the mouse corpus callosum of an injured WT bra</w:t>
      </w:r>
      <w:r w:rsidR="008C67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in. Scale bar: 1000 </w:t>
      </w:r>
      <w:proofErr w:type="spellStart"/>
      <w:r w:rsidR="008C67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μm</w:t>
      </w:r>
      <w:proofErr w:type="spellEnd"/>
      <w:r w:rsidR="008C67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. (B) FACS plots indicating the side scatter (SSC), forward scatter (FSC), and subsequent green fluorescent protein (GFP) cutoffs used to select a cell population (GFP Hi) for </w:t>
      </w:r>
      <w:proofErr w:type="spellStart"/>
      <w:r w:rsidR="008C67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qRT</w:t>
      </w:r>
      <w:proofErr w:type="spellEnd"/>
      <w:r w:rsidR="008C679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-PCR analysis</w:t>
      </w:r>
      <w:r w:rsidR="00DE17FC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. (C)</w:t>
      </w:r>
      <w:r w:rsid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Microfluidic </w:t>
      </w:r>
      <w:proofErr w:type="spellStart"/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qRT</w:t>
      </w:r>
      <w:proofErr w:type="spellEnd"/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-PCR for a panel of genes </w:t>
      </w:r>
      <w:r w:rsidR="00EC595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reported to be 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representative of</w:t>
      </w:r>
      <w:r w:rsidR="00EC5959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a </w:t>
      </w:r>
      <w:bookmarkStart w:id="0" w:name="_GoBack"/>
      <w:bookmarkEnd w:id="0"/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neuroprotecti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ve reactive astrocyte state</w:t>
      </w:r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. Heatmap compares the mean fold change (FC) of </w:t>
      </w:r>
      <w:r w:rsid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neuroprotective </w:t>
      </w:r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gene transcripts from astrocytes isolated from the cortex and white matter of uninjured and injured 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wild type (</w:t>
      </w:r>
      <w:r w:rsidR="00AE711D" w:rsidRPr="00DE17FC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WT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) C57Bl/6</w:t>
      </w:r>
      <w:r w:rsidR="00AE711D" w:rsidRPr="00F777A5" w:rsidDel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(n = 6) or </w:t>
      </w:r>
      <w:proofErr w:type="spellStart"/>
      <w:r w:rsidR="00AE711D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>Tnf</w:t>
      </w:r>
      <w:proofErr w:type="spellEnd"/>
      <w:r w:rsidR="00AE711D"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US"/>
        </w:rPr>
        <w:t xml:space="preserve">, Il1a, C1qa 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triple knockout (</w:t>
      </w:r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TKO</w:t>
      </w:r>
      <w:r w:rsidR="00AE711D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r w:rsidR="00F777A5" w:rsidRPr="00F777A5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n = 4) mice.</w:t>
      </w:r>
    </w:p>
    <w:sectPr w:rsidR="00761CA3" w:rsidRPr="00F52B09" w:rsidSect="003528C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20ACD"/>
    <w:multiLevelType w:val="hybridMultilevel"/>
    <w:tmpl w:val="E1784C10"/>
    <w:lvl w:ilvl="0" w:tplc="7CAE9A74">
      <w:start w:val="1"/>
      <w:numFmt w:val="upperLetter"/>
      <w:lvlText w:val="(%1)"/>
      <w:lvlJc w:val="left"/>
      <w:pPr>
        <w:ind w:left="720" w:hanging="360"/>
      </w:pPr>
      <w:rPr>
        <w:rFonts w:ascii="Calibri" w:hAnsi="Calibri" w:cs="Calibri" w:hint="default"/>
        <w:color w:val="auto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3D517C"/>
    <w:multiLevelType w:val="hybridMultilevel"/>
    <w:tmpl w:val="C5F49E14"/>
    <w:lvl w:ilvl="0" w:tplc="1ADCD7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CA3"/>
    <w:rsid w:val="00047BAA"/>
    <w:rsid w:val="0006774B"/>
    <w:rsid w:val="00082417"/>
    <w:rsid w:val="000B10E2"/>
    <w:rsid w:val="000B2DE9"/>
    <w:rsid w:val="000C1A5C"/>
    <w:rsid w:val="000D4CB5"/>
    <w:rsid w:val="000F628E"/>
    <w:rsid w:val="000F75C5"/>
    <w:rsid w:val="00141904"/>
    <w:rsid w:val="0016710F"/>
    <w:rsid w:val="00170002"/>
    <w:rsid w:val="0017579E"/>
    <w:rsid w:val="001831D9"/>
    <w:rsid w:val="001B2794"/>
    <w:rsid w:val="001D2370"/>
    <w:rsid w:val="001F3601"/>
    <w:rsid w:val="00203457"/>
    <w:rsid w:val="00205506"/>
    <w:rsid w:val="00230A49"/>
    <w:rsid w:val="00272751"/>
    <w:rsid w:val="002819A7"/>
    <w:rsid w:val="002906DA"/>
    <w:rsid w:val="002A3D29"/>
    <w:rsid w:val="002D34E3"/>
    <w:rsid w:val="00316E77"/>
    <w:rsid w:val="00330656"/>
    <w:rsid w:val="00330FFC"/>
    <w:rsid w:val="00331194"/>
    <w:rsid w:val="00337B19"/>
    <w:rsid w:val="00351410"/>
    <w:rsid w:val="003528CC"/>
    <w:rsid w:val="003B23AF"/>
    <w:rsid w:val="003C548F"/>
    <w:rsid w:val="003E06B7"/>
    <w:rsid w:val="00400B98"/>
    <w:rsid w:val="0041286C"/>
    <w:rsid w:val="0043101C"/>
    <w:rsid w:val="00441DF0"/>
    <w:rsid w:val="004A1DC1"/>
    <w:rsid w:val="004A2FC3"/>
    <w:rsid w:val="004F30F8"/>
    <w:rsid w:val="00517744"/>
    <w:rsid w:val="00546093"/>
    <w:rsid w:val="0059393F"/>
    <w:rsid w:val="005A6BF9"/>
    <w:rsid w:val="005C6C3B"/>
    <w:rsid w:val="005D02C7"/>
    <w:rsid w:val="005D6EDF"/>
    <w:rsid w:val="00605F15"/>
    <w:rsid w:val="00614701"/>
    <w:rsid w:val="00617135"/>
    <w:rsid w:val="0062318E"/>
    <w:rsid w:val="006454DB"/>
    <w:rsid w:val="006725F8"/>
    <w:rsid w:val="006853F6"/>
    <w:rsid w:val="006E192D"/>
    <w:rsid w:val="0070759A"/>
    <w:rsid w:val="0071383E"/>
    <w:rsid w:val="00713B85"/>
    <w:rsid w:val="00736A5C"/>
    <w:rsid w:val="007456D3"/>
    <w:rsid w:val="00754FDE"/>
    <w:rsid w:val="00761CA3"/>
    <w:rsid w:val="00767ABC"/>
    <w:rsid w:val="00787884"/>
    <w:rsid w:val="007D25F2"/>
    <w:rsid w:val="007E078A"/>
    <w:rsid w:val="007E5997"/>
    <w:rsid w:val="007E6AC6"/>
    <w:rsid w:val="007E706A"/>
    <w:rsid w:val="007F1CC4"/>
    <w:rsid w:val="00824CF6"/>
    <w:rsid w:val="00846E67"/>
    <w:rsid w:val="00864589"/>
    <w:rsid w:val="00887663"/>
    <w:rsid w:val="008C3ABD"/>
    <w:rsid w:val="008C6799"/>
    <w:rsid w:val="008E79E1"/>
    <w:rsid w:val="008F58CA"/>
    <w:rsid w:val="008F6CA1"/>
    <w:rsid w:val="008F6CD9"/>
    <w:rsid w:val="009125D2"/>
    <w:rsid w:val="00912BD7"/>
    <w:rsid w:val="009255BE"/>
    <w:rsid w:val="0093059C"/>
    <w:rsid w:val="009402BB"/>
    <w:rsid w:val="0095471B"/>
    <w:rsid w:val="009636B2"/>
    <w:rsid w:val="00977386"/>
    <w:rsid w:val="009826BE"/>
    <w:rsid w:val="00984D4B"/>
    <w:rsid w:val="00A05A7A"/>
    <w:rsid w:val="00A2217A"/>
    <w:rsid w:val="00A25162"/>
    <w:rsid w:val="00A666A9"/>
    <w:rsid w:val="00A85578"/>
    <w:rsid w:val="00AB3E02"/>
    <w:rsid w:val="00AB6539"/>
    <w:rsid w:val="00AC57F7"/>
    <w:rsid w:val="00AE03BB"/>
    <w:rsid w:val="00AE711D"/>
    <w:rsid w:val="00B1287A"/>
    <w:rsid w:val="00B1436A"/>
    <w:rsid w:val="00B42D6A"/>
    <w:rsid w:val="00B463D2"/>
    <w:rsid w:val="00B575F4"/>
    <w:rsid w:val="00B621D5"/>
    <w:rsid w:val="00B65121"/>
    <w:rsid w:val="00B65554"/>
    <w:rsid w:val="00B9435B"/>
    <w:rsid w:val="00B949D8"/>
    <w:rsid w:val="00BA3211"/>
    <w:rsid w:val="00BA6DAD"/>
    <w:rsid w:val="00BB09C6"/>
    <w:rsid w:val="00BB1E8A"/>
    <w:rsid w:val="00BD0B83"/>
    <w:rsid w:val="00BD3F2F"/>
    <w:rsid w:val="00BF73DF"/>
    <w:rsid w:val="00C246D1"/>
    <w:rsid w:val="00C6420F"/>
    <w:rsid w:val="00C761B3"/>
    <w:rsid w:val="00C87DE4"/>
    <w:rsid w:val="00CA2DA4"/>
    <w:rsid w:val="00CA4895"/>
    <w:rsid w:val="00CC34D3"/>
    <w:rsid w:val="00CE22B2"/>
    <w:rsid w:val="00CE526E"/>
    <w:rsid w:val="00CE757B"/>
    <w:rsid w:val="00D00749"/>
    <w:rsid w:val="00D029BF"/>
    <w:rsid w:val="00D11AA2"/>
    <w:rsid w:val="00D26F90"/>
    <w:rsid w:val="00D34BC4"/>
    <w:rsid w:val="00D36A37"/>
    <w:rsid w:val="00D5100A"/>
    <w:rsid w:val="00D74E4C"/>
    <w:rsid w:val="00D77358"/>
    <w:rsid w:val="00D863D9"/>
    <w:rsid w:val="00DA335D"/>
    <w:rsid w:val="00DD1BA7"/>
    <w:rsid w:val="00DE17FC"/>
    <w:rsid w:val="00DF2201"/>
    <w:rsid w:val="00E24179"/>
    <w:rsid w:val="00E41D65"/>
    <w:rsid w:val="00EA33F7"/>
    <w:rsid w:val="00EA510A"/>
    <w:rsid w:val="00EB0AFC"/>
    <w:rsid w:val="00EB5388"/>
    <w:rsid w:val="00EC5959"/>
    <w:rsid w:val="00EC79B3"/>
    <w:rsid w:val="00F32153"/>
    <w:rsid w:val="00F4028B"/>
    <w:rsid w:val="00F442F1"/>
    <w:rsid w:val="00F52B09"/>
    <w:rsid w:val="00F53F57"/>
    <w:rsid w:val="00F60D18"/>
    <w:rsid w:val="00F65206"/>
    <w:rsid w:val="00F777A5"/>
    <w:rsid w:val="00F824DC"/>
    <w:rsid w:val="00F93398"/>
    <w:rsid w:val="00FA2A92"/>
    <w:rsid w:val="00FA4635"/>
    <w:rsid w:val="00FA740C"/>
    <w:rsid w:val="00FC3B4A"/>
    <w:rsid w:val="00FD465C"/>
    <w:rsid w:val="00F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36D3D2"/>
  <w15:chartTrackingRefBased/>
  <w15:docId w15:val="{F9113D8D-3036-4F4C-A483-17572D44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E17F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styleId="Listenabsatz">
    <w:name w:val="List Paragraph"/>
    <w:basedOn w:val="Standard"/>
    <w:uiPriority w:val="34"/>
    <w:qFormat/>
    <w:rsid w:val="00DE17F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11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1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1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95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enz</dc:creator>
  <cp:keywords/>
  <dc:description/>
  <cp:lastModifiedBy>Brosius Lutz, Amanda</cp:lastModifiedBy>
  <cp:revision>2</cp:revision>
  <dcterms:created xsi:type="dcterms:W3CDTF">2022-12-20T00:58:00Z</dcterms:created>
  <dcterms:modified xsi:type="dcterms:W3CDTF">2022-12-20T00:58:00Z</dcterms:modified>
</cp:coreProperties>
</file>